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02AA0" w14:textId="7248D946" w:rsidR="00836655" w:rsidRPr="00340E94" w:rsidRDefault="00486374" w:rsidP="00B33E6C">
      <w:pPr>
        <w:spacing w:line="480" w:lineRule="auto"/>
        <w:rPr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="00B33E6C" w:rsidRPr="00596201">
        <w:rPr>
          <w:rFonts w:ascii="Times New Roman" w:hAnsi="Times New Roman" w:cs="Times New Roman"/>
          <w:b/>
          <w:lang w:val="en-GB"/>
        </w:rPr>
        <w:t>Table 1</w:t>
      </w:r>
      <w:r w:rsidR="00B33E6C">
        <w:rPr>
          <w:rFonts w:ascii="Times New Roman" w:hAnsi="Times New Roman" w:cs="Times New Roman"/>
          <w:i/>
          <w:lang w:val="en-GB"/>
        </w:rPr>
        <w:t xml:space="preserve"> </w:t>
      </w:r>
      <w:r w:rsidR="00B33E6C" w:rsidRPr="00C93058">
        <w:rPr>
          <w:rFonts w:ascii="Times New Roman" w:hAnsi="Times New Roman" w:cs="Times New Roman"/>
          <w:lang w:val="en-GB"/>
        </w:rPr>
        <w:t>Characteristics of controls, alive 30 days after inclusion and without cancer, COPD</w:t>
      </w:r>
      <w:r w:rsidR="00B33E6C">
        <w:rPr>
          <w:rFonts w:ascii="Times New Roman" w:hAnsi="Times New Roman" w:cs="Times New Roman"/>
          <w:lang w:val="en-GB"/>
        </w:rPr>
        <w:t>,</w:t>
      </w:r>
      <w:r w:rsidR="00B33E6C" w:rsidRPr="00C93058">
        <w:rPr>
          <w:rFonts w:ascii="Times New Roman" w:hAnsi="Times New Roman" w:cs="Times New Roman"/>
          <w:lang w:val="en-GB"/>
        </w:rPr>
        <w:t xml:space="preserve"> and CKD at baseline</w:t>
      </w:r>
      <w:r w:rsidR="00B33E6C">
        <w:rPr>
          <w:rFonts w:ascii="Times New Roman" w:hAnsi="Times New Roman" w:cs="Times New Roman"/>
          <w:lang w:val="en-GB"/>
        </w:rPr>
        <w:t>.</w:t>
      </w:r>
    </w:p>
    <w:tbl>
      <w:tblPr>
        <w:tblStyle w:val="Listtabell6frgstarkdekorfrg11"/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679"/>
        <w:gridCol w:w="1408"/>
        <w:gridCol w:w="1306"/>
        <w:gridCol w:w="1221"/>
        <w:gridCol w:w="1203"/>
        <w:gridCol w:w="1199"/>
      </w:tblGrid>
      <w:tr w:rsidR="00B33E6C" w:rsidRPr="00455F72" w14:paraId="6F59882A" w14:textId="77777777" w:rsidTr="00D6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B39F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lang w:val="en-GB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FA982" w14:textId="77777777" w:rsid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14:paraId="45A6DCC2" w14:textId="77777777" w:rsidR="00B33E6C" w:rsidRPr="00C63CFA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C63CFA">
              <w:rPr>
                <w:color w:val="auto"/>
                <w:lang w:val="en-GB"/>
              </w:rPr>
              <w:t>Total</w:t>
            </w:r>
          </w:p>
          <w:p w14:paraId="2D6FD41F" w14:textId="77777777" w:rsidR="00B33E6C" w:rsidRPr="00C63CFA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63CFA">
              <w:rPr>
                <w:color w:val="auto"/>
                <w:lang w:val="en-GB"/>
              </w:rPr>
              <w:t>(n=</w:t>
            </w:r>
            <w:r>
              <w:rPr>
                <w:color w:val="auto"/>
                <w:lang w:val="en-GB"/>
              </w:rPr>
              <w:t>116893</w:t>
            </w:r>
            <w:r w:rsidRPr="00C63CFA">
              <w:rPr>
                <w:color w:val="auto"/>
                <w:lang w:val="en-GB"/>
              </w:rPr>
              <w:t>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0797" w14:textId="15EE8C9F" w:rsidR="00B33E6C" w:rsidRP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Jan 1995 – March 1997</w:t>
            </w:r>
          </w:p>
          <w:p w14:paraId="786D31D3" w14:textId="77777777" w:rsidR="00B33E6C" w:rsidRPr="00C63CFA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color w:val="auto"/>
                <w:lang w:val="en-GB"/>
              </w:rPr>
              <w:t>(n=27052</w:t>
            </w:r>
            <w:r w:rsidRPr="00C63CFA">
              <w:rPr>
                <w:color w:val="auto"/>
                <w:lang w:val="en-GB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114E" w14:textId="4EDA45D2" w:rsidR="00B33E6C" w:rsidRP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pr 1997 – June 1999</w:t>
            </w:r>
          </w:p>
          <w:p w14:paraId="7D0ECF60" w14:textId="77777777" w:rsidR="00B33E6C" w:rsidRPr="00C63CFA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color w:val="auto"/>
                <w:lang w:val="en-GB"/>
              </w:rPr>
              <w:t>(n=30266</w:t>
            </w:r>
            <w:r w:rsidRPr="00C63CFA">
              <w:rPr>
                <w:color w:val="auto"/>
                <w:lang w:val="en-GB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32F8" w14:textId="56A32C2A" w:rsidR="00B33E6C" w:rsidRP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July 1999 – Sept 2001</w:t>
            </w:r>
          </w:p>
          <w:p w14:paraId="05F508D9" w14:textId="77777777" w:rsidR="00B33E6C" w:rsidRPr="00C63CFA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color w:val="auto"/>
                <w:lang w:val="en-GB"/>
              </w:rPr>
              <w:t>(n=31308</w:t>
            </w:r>
            <w:r w:rsidRPr="00C63CFA">
              <w:rPr>
                <w:color w:val="auto"/>
                <w:lang w:val="en-GB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50A6" w14:textId="53FC2F22" w:rsidR="00B33E6C" w:rsidRP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Oct 2001 – Dec 2003</w:t>
            </w:r>
          </w:p>
          <w:p w14:paraId="2F47C4E6" w14:textId="77777777" w:rsidR="00B33E6C" w:rsidRDefault="00B33E6C" w:rsidP="00B33E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olor w:val="auto"/>
                <w:lang w:val="en-GB"/>
              </w:rPr>
              <w:t>(n=28267</w:t>
            </w:r>
            <w:r w:rsidRPr="00C63CFA">
              <w:rPr>
                <w:color w:val="auto"/>
                <w:lang w:val="en-GB"/>
              </w:rPr>
              <w:t>)</w:t>
            </w:r>
          </w:p>
        </w:tc>
      </w:tr>
      <w:tr w:rsidR="00B33E6C" w:rsidRPr="00455F72" w14:paraId="1D9C8AD4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9A094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22834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D35F3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BB63B3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EC9B3F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0CBC31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33E6C" w:rsidRPr="00455F72" w14:paraId="4352FA54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B77E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>
              <w:rPr>
                <w:color w:val="auto"/>
                <w:lang w:val="en-GB"/>
              </w:rPr>
              <w:t>Sex</w:t>
            </w:r>
            <w:r>
              <w:rPr>
                <w:b w:val="0"/>
                <w:color w:val="auto"/>
                <w:lang w:val="en-GB"/>
              </w:rPr>
              <w:t>, % women</w:t>
            </w:r>
            <w:r>
              <w:rPr>
                <w:color w:val="auto"/>
                <w:lang w:val="en-GB"/>
              </w:rPr>
              <w:t xml:space="preserve"> </w:t>
            </w:r>
          </w:p>
        </w:tc>
        <w:tc>
          <w:tcPr>
            <w:tcW w:w="7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1365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2.7%</w:t>
            </w:r>
          </w:p>
        </w:tc>
        <w:tc>
          <w:tcPr>
            <w:tcW w:w="7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F37E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4.6%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EE88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3.2%</w:t>
            </w:r>
          </w:p>
        </w:tc>
        <w:tc>
          <w:tcPr>
            <w:tcW w:w="6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B55F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7%</w:t>
            </w:r>
          </w:p>
        </w:tc>
        <w:tc>
          <w:tcPr>
            <w:tcW w:w="6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A872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6%</w:t>
            </w:r>
          </w:p>
        </w:tc>
      </w:tr>
      <w:tr w:rsidR="00B33E6C" w:rsidRPr="00455F72" w14:paraId="22F0A601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3BFC" w14:textId="77777777" w:rsidR="00B33E6C" w:rsidRPr="00A8404D" w:rsidRDefault="00B33E6C" w:rsidP="00B33E6C">
            <w:pPr>
              <w:spacing w:line="480" w:lineRule="auto"/>
              <w:rPr>
                <w:color w:val="auto"/>
                <w:sz w:val="24"/>
                <w:szCs w:val="24"/>
                <w:lang w:val="en-GB"/>
              </w:rPr>
            </w:pPr>
            <w:r w:rsidRPr="00A8404D">
              <w:rPr>
                <w:color w:val="auto"/>
                <w:sz w:val="24"/>
                <w:szCs w:val="24"/>
                <w:lang w:val="en-GB"/>
              </w:rPr>
              <w:t>Women</w:t>
            </w:r>
            <w:r>
              <w:rPr>
                <w:color w:val="auto"/>
                <w:sz w:val="24"/>
                <w:szCs w:val="24"/>
                <w:lang w:val="en-GB"/>
              </w:rPr>
              <w:t xml:space="preserve"> (n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C19B9" w14:textId="77777777" w:rsidR="00B33E6C" w:rsidRPr="0041430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49948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AC9F" w14:textId="77777777" w:rsidR="00B33E6C" w:rsidRPr="0041430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207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FE25" w14:textId="77777777" w:rsidR="00B33E6C" w:rsidRPr="0041430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306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F95A0" w14:textId="77777777" w:rsidR="00B33E6C" w:rsidRPr="0041430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3048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0033" w14:textId="77777777" w:rsidR="00B33E6C" w:rsidRPr="0041430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1762</w:t>
            </w:r>
          </w:p>
        </w:tc>
      </w:tr>
      <w:tr w:rsidR="00B33E6C" w:rsidRPr="00455F72" w14:paraId="470DE170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1D4969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>
              <w:rPr>
                <w:color w:val="auto"/>
                <w:lang w:val="en-GB"/>
              </w:rPr>
              <w:t>Age</w:t>
            </w:r>
            <w:r>
              <w:rPr>
                <w:b w:val="0"/>
                <w:color w:val="auto"/>
                <w:lang w:val="en-GB"/>
              </w:rPr>
              <w:t>, mean (SD)</w:t>
            </w:r>
            <w:r w:rsidRPr="00836F21">
              <w:rPr>
                <w:color w:val="auto"/>
                <w:lang w:val="en-GB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5FAD7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2.4 (10.3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4DEB3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2.3 (10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A055A3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72.3 (10.1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23B89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72.5 (10.3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B2D122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368CC">
              <w:rPr>
                <w:color w:val="auto"/>
                <w:sz w:val="18"/>
                <w:szCs w:val="18"/>
                <w:lang w:val="en-GB"/>
              </w:rPr>
              <w:t>7</w:t>
            </w:r>
            <w:r>
              <w:rPr>
                <w:color w:val="auto"/>
                <w:sz w:val="18"/>
                <w:szCs w:val="18"/>
                <w:lang w:val="en-GB"/>
              </w:rPr>
              <w:t>2</w:t>
            </w:r>
            <w:r w:rsidRPr="00F368CC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4</w:t>
            </w:r>
            <w:r w:rsidRPr="00F368CC">
              <w:rPr>
                <w:color w:val="auto"/>
                <w:sz w:val="18"/>
                <w:szCs w:val="18"/>
                <w:lang w:val="en-GB"/>
              </w:rPr>
              <w:t xml:space="preserve"> (1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F368CC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6</w:t>
            </w:r>
            <w:r w:rsidRPr="00F368CC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B33E6C" w:rsidRPr="00836F21" w14:paraId="39EAB67D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E6897" w14:textId="77777777" w:rsidR="00B33E6C" w:rsidRPr="000F55C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ge categories</w:t>
            </w:r>
            <w:r>
              <w:rPr>
                <w:b w:val="0"/>
                <w:color w:val="auto"/>
                <w:lang w:val="en-GB"/>
              </w:rPr>
              <w:t>, %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F6011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545B7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059A5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BD273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578DE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</w:tr>
      <w:tr w:rsidR="00B33E6C" w:rsidRPr="00836F21" w14:paraId="52A29007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7AB14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 w:rsidRPr="000F55C4">
              <w:rPr>
                <w:rFonts w:eastAsiaTheme="minorEastAsia"/>
                <w:b w:val="0"/>
                <w:bCs w:val="0"/>
                <w:color w:val="auto"/>
                <w:lang w:val="en-GB"/>
              </w:rPr>
              <w:t>&lt;45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B1E05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.1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B741E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  <w:r w:rsidRPr="00145D70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.0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2759F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2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71C9F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2.1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1BAA7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2.3%</w:t>
            </w:r>
          </w:p>
        </w:tc>
      </w:tr>
      <w:tr w:rsidR="00B33E6C" w:rsidRPr="00836F21" w14:paraId="56D173DF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C4405" w14:textId="08A3BAF2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4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5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A47BC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0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E1EB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4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DE06A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9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73FDC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8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9D6C8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1%</w:t>
            </w:r>
          </w:p>
        </w:tc>
      </w:tr>
      <w:tr w:rsidR="00B33E6C" w:rsidRPr="00836F21" w14:paraId="406CD09B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71B36" w14:textId="30ADA4A5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5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6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BC15A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3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5989F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1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D0094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3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BE810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4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26D6D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8%</w:t>
            </w:r>
          </w:p>
        </w:tc>
      </w:tr>
      <w:tr w:rsidR="00B33E6C" w:rsidRPr="00836F21" w14:paraId="5263CF36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B9444" w14:textId="526BD10F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6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7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3B2E4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0.4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2CBE3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1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4B55C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1.4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E417E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9.9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36C05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5%</w:t>
            </w:r>
          </w:p>
        </w:tc>
      </w:tr>
      <w:tr w:rsidR="00B33E6C" w:rsidRPr="00836F21" w14:paraId="6FCB74CD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12AD3" w14:textId="6ECA9932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7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85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4C32E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1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0B671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3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3FB1F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4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5A796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1.8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AD85E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2.2%</w:t>
            </w:r>
          </w:p>
        </w:tc>
      </w:tr>
      <w:tr w:rsidR="00B33E6C" w:rsidRPr="00836F21" w14:paraId="03C54AE5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CC778" w14:textId="31004913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CHA</w:t>
            </w:r>
            <w:r w:rsidRPr="003B4AF6">
              <w:rPr>
                <w:color w:val="auto"/>
                <w:vertAlign w:val="subscript"/>
                <w:lang w:val="en-GB"/>
              </w:rPr>
              <w:t>2</w:t>
            </w:r>
            <w:r>
              <w:rPr>
                <w:color w:val="auto"/>
                <w:lang w:val="en-GB"/>
              </w:rPr>
              <w:t>DS</w:t>
            </w:r>
            <w:r w:rsidRPr="003B4AF6">
              <w:rPr>
                <w:color w:val="auto"/>
                <w:vertAlign w:val="subscript"/>
                <w:lang w:val="en-GB"/>
              </w:rPr>
              <w:t>2</w:t>
            </w:r>
            <w:r w:rsidR="00AC6C98">
              <w:rPr>
                <w:color w:val="auto"/>
                <w:lang w:val="en-GB"/>
              </w:rPr>
              <w:t>–</w:t>
            </w:r>
            <w:r>
              <w:rPr>
                <w:color w:val="auto"/>
                <w:lang w:val="en-GB"/>
              </w:rPr>
              <w:t>VASc score</w:t>
            </w:r>
            <w:r>
              <w:rPr>
                <w:b w:val="0"/>
                <w:color w:val="auto"/>
                <w:lang w:val="en-GB"/>
              </w:rPr>
              <w:t>, %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D2F1E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57AB8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1E98A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94758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2F09A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</w:tr>
      <w:tr w:rsidR="00B33E6C" w:rsidRPr="00836F21" w14:paraId="10BE09C3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6EBEA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082544">
              <w:rPr>
                <w:b w:val="0"/>
                <w:color w:val="auto"/>
                <w:lang w:val="en-GB"/>
              </w:rPr>
              <w:t xml:space="preserve">0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536BD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7.8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1DC7C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7.3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44323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7.9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05122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7.7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560C4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8.5%</w:t>
            </w:r>
          </w:p>
        </w:tc>
      </w:tr>
      <w:tr w:rsidR="00B33E6C" w:rsidRPr="00836F21" w14:paraId="5B44D3FE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9270C" w14:textId="77777777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1 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BF3D0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56774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E8E6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9.8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9E747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0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A4ACF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.2%</w:t>
            </w:r>
          </w:p>
        </w:tc>
      </w:tr>
      <w:tr w:rsidR="00B33E6C" w:rsidRPr="00836F21" w14:paraId="6C37BD74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5AD95" w14:textId="693C5325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082544">
              <w:rPr>
                <w:b w:val="0"/>
                <w:color w:val="auto"/>
                <w:lang w:val="en-GB"/>
              </w:rPr>
              <w:t>2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 w:rsidRPr="00082544">
              <w:rPr>
                <w:b w:val="0"/>
                <w:color w:val="auto"/>
                <w:lang w:val="en-GB"/>
              </w:rPr>
              <w:t>3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1260F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E143F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9.4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B8608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5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1D640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3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4F3BF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0.0%</w:t>
            </w:r>
          </w:p>
        </w:tc>
      </w:tr>
      <w:tr w:rsidR="00B33E6C" w:rsidRPr="00836F21" w14:paraId="04BC9331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BFE88" w14:textId="77777777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082544"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 or more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076C2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9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8B1A9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6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4A1A4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8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A1D84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4.1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B446B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5.3%</w:t>
            </w:r>
          </w:p>
        </w:tc>
      </w:tr>
      <w:tr w:rsidR="00B33E6C" w:rsidRPr="00A47F59" w14:paraId="2909F4F4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77BDE" w14:textId="77777777" w:rsidR="00B33E6C" w:rsidRPr="00A47F59" w:rsidRDefault="00B33E6C" w:rsidP="00B33E6C">
            <w:pPr>
              <w:spacing w:line="480" w:lineRule="auto"/>
              <w:rPr>
                <w:color w:val="auto"/>
                <w:lang w:val="en-GB"/>
              </w:rPr>
            </w:pPr>
            <w:r w:rsidRPr="00A47F59">
              <w:rPr>
                <w:color w:val="auto"/>
                <w:lang w:val="en-GB"/>
              </w:rPr>
              <w:t>Education (n)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7CEEA" w14:textId="77777777" w:rsidR="00B33E6C" w:rsidRPr="00A47F59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 w:rsidRPr="00A47F59"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48151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9A39F" w14:textId="77777777" w:rsidR="00B33E6C" w:rsidRPr="00A47F59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1411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708F0" w14:textId="77777777" w:rsidR="00B33E6C" w:rsidRPr="00A47F59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2640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EDAE6" w14:textId="77777777" w:rsidR="00B33E6C" w:rsidRPr="00A47F59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266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058C3" w14:textId="77777777" w:rsidR="00B33E6C" w:rsidRPr="00A47F59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1437</w:t>
            </w:r>
          </w:p>
        </w:tc>
      </w:tr>
      <w:tr w:rsidR="00B33E6C" w:rsidRPr="00836F21" w14:paraId="04EDB35A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6EC62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rimary education &lt;9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77132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4.3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E8646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9.0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1EF9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6.2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23F1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3.0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C16A6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9.2%</w:t>
            </w:r>
          </w:p>
        </w:tc>
      </w:tr>
      <w:tr w:rsidR="00B33E6C" w:rsidRPr="00836F21" w14:paraId="58D87870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63D64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rimary education ≥9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DF9EC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8.5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9AF58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.5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8B04A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.4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FE13E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.4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109FA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.5%</w:t>
            </w:r>
          </w:p>
        </w:tc>
      </w:tr>
      <w:tr w:rsidR="00B33E6C" w:rsidRPr="00836F21" w14:paraId="0C1ACBAC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13882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Upper secondary education &lt;3 years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18234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.8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D00D3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1.0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562EA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070B2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.5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00D4C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4.4%</w:t>
            </w:r>
          </w:p>
        </w:tc>
      </w:tr>
      <w:tr w:rsidR="00B33E6C" w:rsidRPr="00836F21" w14:paraId="034075B0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42C4B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Upper secondary education ≥3 years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43CE5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5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0FC94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.8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67602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A0610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7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77DC3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4%</w:t>
            </w:r>
          </w:p>
        </w:tc>
      </w:tr>
      <w:tr w:rsidR="00B33E6C" w:rsidRPr="00836F21" w14:paraId="3761411D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F9E3A" w14:textId="4359ECF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ost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secondary education &lt;3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6073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0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09CC7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9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B748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7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25103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4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A9E21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9%</w:t>
            </w:r>
          </w:p>
        </w:tc>
      </w:tr>
      <w:tr w:rsidR="00B33E6C" w:rsidRPr="00836F21" w14:paraId="000DE601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BC94F" w14:textId="3BB08A0A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lastRenderedPageBreak/>
              <w:t>Post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secondary education ≥3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69206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9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CBE1A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5E80D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5.4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41742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5.9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D2553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7.4%</w:t>
            </w:r>
          </w:p>
        </w:tc>
      </w:tr>
      <w:tr w:rsidR="00B33E6C" w:rsidRPr="00836F21" w14:paraId="43587D6A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69CA" w14:textId="77777777" w:rsidR="00B33E6C" w:rsidRPr="004A20C0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proofErr w:type="gramStart"/>
            <w:r w:rsidRPr="004A20C0">
              <w:rPr>
                <w:b w:val="0"/>
                <w:color w:val="auto"/>
                <w:lang w:val="en-GB"/>
              </w:rPr>
              <w:t>Post graduate</w:t>
            </w:r>
            <w:proofErr w:type="gram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316B" w14:textId="77777777" w:rsidR="00B33E6C" w:rsidRPr="004A20C0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9E79" w14:textId="77777777" w:rsidR="00B33E6C" w:rsidRPr="004A20C0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1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8889" w14:textId="77777777" w:rsidR="00B33E6C" w:rsidRPr="004A20C0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BDEB" w14:textId="77777777" w:rsidR="00B33E6C" w:rsidRPr="004A20C0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.2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CB84" w14:textId="77777777" w:rsidR="00B33E6C" w:rsidRPr="004A20C0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.2%</w:t>
            </w:r>
          </w:p>
        </w:tc>
      </w:tr>
      <w:tr w:rsidR="00B33E6C" w:rsidRPr="00296155" w14:paraId="0B078BD8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2C17" w14:textId="77777777" w:rsidR="00B33E6C" w:rsidRPr="00A8404D" w:rsidRDefault="00B33E6C" w:rsidP="00B33E6C">
            <w:pPr>
              <w:spacing w:line="480" w:lineRule="auto"/>
              <w:rPr>
                <w:color w:val="auto"/>
                <w:sz w:val="24"/>
                <w:szCs w:val="24"/>
                <w:lang w:val="en-GB"/>
              </w:rPr>
            </w:pPr>
            <w:r>
              <w:rPr>
                <w:color w:val="auto"/>
                <w:sz w:val="24"/>
                <w:szCs w:val="24"/>
                <w:lang w:val="en-GB"/>
              </w:rPr>
              <w:t>Men (n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4D5E" w14:textId="77777777" w:rsidR="00B33E6C" w:rsidRPr="0041430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66945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CEE9" w14:textId="77777777" w:rsidR="00B33E6C" w:rsidRPr="0041430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498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B097" w14:textId="77777777" w:rsidR="00B33E6C" w:rsidRPr="0041430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719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5292" w14:textId="77777777" w:rsidR="00B33E6C" w:rsidRPr="0041430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826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69FB" w14:textId="77777777" w:rsidR="00B33E6C" w:rsidRPr="0041430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color w:val="auto"/>
                <w:lang w:val="en-GB"/>
              </w:rPr>
              <w:t>16505</w:t>
            </w:r>
          </w:p>
        </w:tc>
      </w:tr>
      <w:tr w:rsidR="00B33E6C" w:rsidRPr="00296155" w14:paraId="0EBD8FE8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C8B4A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>
              <w:rPr>
                <w:color w:val="auto"/>
                <w:lang w:val="en-GB"/>
              </w:rPr>
              <w:t>Age</w:t>
            </w:r>
            <w:r>
              <w:rPr>
                <w:b w:val="0"/>
                <w:color w:val="auto"/>
                <w:lang w:val="en-GB"/>
              </w:rPr>
              <w:t>, mean (SD)</w:t>
            </w:r>
            <w:r w:rsidRPr="00836F21">
              <w:rPr>
                <w:color w:val="auto"/>
                <w:lang w:val="en-GB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C85F5A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.8 (13.0)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FECA2D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.8 (13.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EE8F3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.9 (13.0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BB2DA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.9 (13.0)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949B6" w14:textId="77777777" w:rsidR="00B33E6C" w:rsidRPr="000F55C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.5 (13.1)</w:t>
            </w:r>
          </w:p>
        </w:tc>
      </w:tr>
      <w:tr w:rsidR="00B33E6C" w:rsidRPr="00836F21" w14:paraId="68B1811C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66105" w14:textId="77777777" w:rsidR="00B33E6C" w:rsidRPr="000F55C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Age categories</w:t>
            </w:r>
            <w:r>
              <w:rPr>
                <w:b w:val="0"/>
                <w:color w:val="auto"/>
                <w:lang w:val="en-GB"/>
              </w:rPr>
              <w:t>, %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4B6F6" w14:textId="77777777" w:rsidR="00B33E6C" w:rsidRPr="000F55C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BD369" w14:textId="77777777" w:rsidR="00B33E6C" w:rsidRPr="000F55C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A2708" w14:textId="77777777" w:rsidR="00B33E6C" w:rsidRPr="000F55C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8271D" w14:textId="77777777" w:rsidR="00B33E6C" w:rsidRPr="000F55C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148C6" w14:textId="77777777" w:rsidR="00B33E6C" w:rsidRPr="000F55C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</w:tr>
      <w:tr w:rsidR="00B33E6C" w:rsidRPr="00836F21" w14:paraId="6C5834DB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2FD50" w14:textId="77777777" w:rsidR="00B33E6C" w:rsidRPr="00836F21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lang w:val="en-GB"/>
              </w:rPr>
            </w:pPr>
            <w:r w:rsidRPr="000F55C4">
              <w:rPr>
                <w:rFonts w:eastAsiaTheme="minorEastAsia"/>
                <w:b w:val="0"/>
                <w:bCs w:val="0"/>
                <w:color w:val="auto"/>
                <w:lang w:val="en-GB"/>
              </w:rPr>
              <w:t>&lt;45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CE6B6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7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BCFAC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  <w:r w:rsidRPr="00145D70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8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AE78E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7.7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205FB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7.3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C4E64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8.0%</w:t>
            </w:r>
          </w:p>
        </w:tc>
      </w:tr>
      <w:tr w:rsidR="00B33E6C" w:rsidRPr="00836F21" w14:paraId="31E27013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0B05F" w14:textId="3996A7CD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4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5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AD4E6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5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651B9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3.4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9FBB4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3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9E588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3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774A3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1.9%</w:t>
            </w:r>
          </w:p>
        </w:tc>
      </w:tr>
      <w:tr w:rsidR="00B33E6C" w:rsidRPr="00836F21" w14:paraId="17335D30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26118" w14:textId="7CD66497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5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6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3A78B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.6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F4075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1.4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8B4D9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.7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EDBDA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4.5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4E6B3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5.7%</w:t>
            </w:r>
          </w:p>
        </w:tc>
      </w:tr>
      <w:tr w:rsidR="00B33E6C" w:rsidRPr="00836F21" w14:paraId="55BAF2C1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AAD2A" w14:textId="29934C40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6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74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1FCF8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0.0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2B8B2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1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44F38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0.8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FE6EA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9.1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A9B76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8%</w:t>
            </w:r>
          </w:p>
        </w:tc>
      </w:tr>
      <w:tr w:rsidR="00B33E6C" w:rsidRPr="00836F21" w14:paraId="48B4222D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FBDBC" w14:textId="5A50901C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75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85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EDD85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4F37B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5.8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DB06A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.5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5C093" w14:textId="77777777" w:rsidR="00B33E6C" w:rsidRPr="00A97CE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.8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9C129" w14:textId="77777777" w:rsidR="00B33E6C" w:rsidRPr="00F368CC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5.5%</w:t>
            </w:r>
          </w:p>
        </w:tc>
      </w:tr>
      <w:tr w:rsidR="00B33E6C" w:rsidRPr="00836F21" w14:paraId="16898F38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001D9" w14:textId="4E01B4F5" w:rsidR="00B33E6C" w:rsidRPr="00836F21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CHA</w:t>
            </w:r>
            <w:r w:rsidRPr="003B4AF6">
              <w:rPr>
                <w:color w:val="auto"/>
                <w:vertAlign w:val="subscript"/>
                <w:lang w:val="en-GB"/>
              </w:rPr>
              <w:t>2</w:t>
            </w:r>
            <w:r>
              <w:rPr>
                <w:color w:val="auto"/>
                <w:lang w:val="en-GB"/>
              </w:rPr>
              <w:t>DS</w:t>
            </w:r>
            <w:r w:rsidRPr="003B4AF6">
              <w:rPr>
                <w:color w:val="auto"/>
                <w:vertAlign w:val="subscript"/>
                <w:lang w:val="en-GB"/>
              </w:rPr>
              <w:t>2</w:t>
            </w:r>
            <w:r w:rsidR="00AC6C98">
              <w:rPr>
                <w:color w:val="auto"/>
                <w:lang w:val="en-GB"/>
              </w:rPr>
              <w:t>–</w:t>
            </w:r>
            <w:r>
              <w:rPr>
                <w:color w:val="auto"/>
                <w:lang w:val="en-GB"/>
              </w:rPr>
              <w:t>VASc score</w:t>
            </w:r>
            <w:r>
              <w:rPr>
                <w:b w:val="0"/>
                <w:color w:val="auto"/>
                <w:lang w:val="en-GB"/>
              </w:rPr>
              <w:t>, %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3B214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397B6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FF0EB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A2C01" w14:textId="77777777" w:rsidR="00B33E6C" w:rsidRPr="00A97CE3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70AE4" w14:textId="77777777" w:rsidR="00B33E6C" w:rsidRPr="00F368CC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</w:tr>
      <w:tr w:rsidR="00B33E6C" w:rsidRPr="00836F21" w14:paraId="1FFF3D0B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80846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082544">
              <w:rPr>
                <w:b w:val="0"/>
                <w:color w:val="auto"/>
                <w:lang w:val="en-GB"/>
              </w:rPr>
              <w:t xml:space="preserve">0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2305D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5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6057A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9.8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CDAD0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3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3079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7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74E9B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2.8%</w:t>
            </w:r>
          </w:p>
        </w:tc>
      </w:tr>
      <w:tr w:rsidR="00B33E6C" w:rsidRPr="00836F21" w14:paraId="71C8F8D0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59355" w14:textId="77777777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1 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1F088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7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56448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7.9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4CD96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9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FCC82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.4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568F9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5.8%</w:t>
            </w:r>
          </w:p>
        </w:tc>
      </w:tr>
      <w:tr w:rsidR="00B33E6C" w:rsidRPr="00836F21" w14:paraId="3D31F2BF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E3408" w14:textId="242ABB41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 w:rsidRPr="00082544">
              <w:rPr>
                <w:b w:val="0"/>
                <w:color w:val="auto"/>
                <w:lang w:val="en-GB"/>
              </w:rPr>
              <w:t>2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 w:rsidRPr="00082544">
              <w:rPr>
                <w:b w:val="0"/>
                <w:color w:val="auto"/>
                <w:lang w:val="en-GB"/>
              </w:rPr>
              <w:t>3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EE31C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1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B789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3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E4DB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2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92280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.7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D765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7.2%</w:t>
            </w:r>
          </w:p>
        </w:tc>
      </w:tr>
      <w:tr w:rsidR="00B33E6C" w:rsidRPr="00836F21" w14:paraId="2301B129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A6EFD" w14:textId="77777777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082544"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>4</w:t>
            </w:r>
            <w:r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 or more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0C571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33840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.4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1AB91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6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FBBFC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3.2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B7203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4.1%</w:t>
            </w:r>
          </w:p>
        </w:tc>
      </w:tr>
      <w:tr w:rsidR="00B33E6C" w:rsidRPr="00EE5B73" w14:paraId="41D09DDA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64418" w14:textId="77777777" w:rsidR="00B33E6C" w:rsidRPr="00EE5B73" w:rsidRDefault="00B33E6C" w:rsidP="00B33E6C">
            <w:pPr>
              <w:spacing w:line="480" w:lineRule="auto"/>
              <w:rPr>
                <w:color w:val="auto"/>
                <w:lang w:val="en-GB"/>
              </w:rPr>
            </w:pPr>
            <w:r w:rsidRPr="00EE5B73">
              <w:rPr>
                <w:color w:val="auto"/>
                <w:lang w:val="en-GB"/>
              </w:rPr>
              <w:t>Education (n)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F0A2A" w14:textId="77777777" w:rsidR="00B33E6C" w:rsidRPr="00EE5B7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 w:rsidRPr="00EE5B73"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65503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59EA3" w14:textId="77777777" w:rsidR="00B33E6C" w:rsidRPr="00EE5B7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 w:rsidRPr="00EE5B73"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4527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3A198" w14:textId="77777777" w:rsidR="00B33E6C" w:rsidRPr="00EE5B7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6821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AF78C" w14:textId="77777777" w:rsidR="00B33E6C" w:rsidRPr="00EE5B7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7918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77999" w14:textId="77777777" w:rsidR="00B33E6C" w:rsidRPr="00EE5B73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b/>
                <w:bCs/>
                <w:color w:val="auto"/>
                <w:sz w:val="18"/>
                <w:szCs w:val="18"/>
                <w:lang w:val="en-GB"/>
              </w:rPr>
              <w:t>16237</w:t>
            </w:r>
          </w:p>
        </w:tc>
      </w:tr>
      <w:tr w:rsidR="00B33E6C" w:rsidRPr="00836F21" w14:paraId="11DA3503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481AB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rimary education &lt;9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F7649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0.9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9770E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6.1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93831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3.2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D7D0E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9.3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33FFB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5.8%</w:t>
            </w:r>
          </w:p>
        </w:tc>
      </w:tr>
      <w:tr w:rsidR="00B33E6C" w:rsidRPr="00836F21" w14:paraId="46A41B14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069BD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rimary education ≥9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55F1A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6.5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E25CF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7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D6D56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.0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84EB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.8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181FA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3%</w:t>
            </w:r>
          </w:p>
        </w:tc>
      </w:tr>
      <w:tr w:rsidR="00B33E6C" w:rsidRPr="00836F21" w14:paraId="7DCF8E56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F9E24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Upper secondary education &lt;3 years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296AF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1.8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B759D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0.1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BF129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1.2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F85AB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.1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7A772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.9%</w:t>
            </w:r>
          </w:p>
        </w:tc>
      </w:tr>
      <w:tr w:rsidR="00B33E6C" w:rsidRPr="00836F21" w14:paraId="6FBBBFDE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475DA" w14:textId="77777777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 xml:space="preserve">Upper secondary education ≥3 years 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9E25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3.4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E1681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9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20AFC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8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C4143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3.8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0676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4.2%</w:t>
            </w:r>
          </w:p>
        </w:tc>
      </w:tr>
      <w:tr w:rsidR="00B33E6C" w:rsidRPr="00836F21" w14:paraId="5EDA4ACE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CA59B" w14:textId="42C088AB" w:rsidR="00B33E6C" w:rsidRPr="00082544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ost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secondary education &lt;3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9EBD3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.9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8C030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5.9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1D6AB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520CF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4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87200" w14:textId="77777777" w:rsidR="00B33E6C" w:rsidRPr="00082544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.1%</w:t>
            </w:r>
          </w:p>
        </w:tc>
      </w:tr>
      <w:tr w:rsidR="00B33E6C" w:rsidRPr="00836F21" w14:paraId="293A97A2" w14:textId="77777777" w:rsidTr="00D6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4B4BF" w14:textId="31DFE11F" w:rsidR="00B33E6C" w:rsidRPr="00082544" w:rsidRDefault="00B33E6C" w:rsidP="00B33E6C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lang w:val="en-GB"/>
              </w:rPr>
              <w:t>Post</w:t>
            </w:r>
            <w:r w:rsidR="00AC6C98">
              <w:rPr>
                <w:b w:val="0"/>
                <w:color w:val="auto"/>
                <w:lang w:val="en-GB"/>
              </w:rPr>
              <w:t>–</w:t>
            </w:r>
            <w:r>
              <w:rPr>
                <w:b w:val="0"/>
                <w:color w:val="auto"/>
                <w:lang w:val="en-GB"/>
              </w:rPr>
              <w:t>secondary education ≥3 years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70383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.4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EA9CE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8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52F48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9.5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3C921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9.6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7C704" w14:textId="77777777" w:rsidR="00B33E6C" w:rsidRPr="00082544" w:rsidRDefault="00B33E6C" w:rsidP="00B3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0.4%</w:t>
            </w:r>
          </w:p>
        </w:tc>
      </w:tr>
      <w:tr w:rsidR="00B33E6C" w:rsidRPr="00836F21" w14:paraId="3962623D" w14:textId="77777777" w:rsidTr="00D6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D7A6" w14:textId="77777777" w:rsidR="00B33E6C" w:rsidRPr="004A20C0" w:rsidRDefault="00B33E6C" w:rsidP="00B33E6C">
            <w:pPr>
              <w:spacing w:line="480" w:lineRule="auto"/>
              <w:rPr>
                <w:b w:val="0"/>
                <w:color w:val="auto"/>
                <w:lang w:val="en-GB"/>
              </w:rPr>
            </w:pPr>
            <w:proofErr w:type="gramStart"/>
            <w:r w:rsidRPr="004A20C0">
              <w:rPr>
                <w:b w:val="0"/>
                <w:color w:val="auto"/>
                <w:lang w:val="en-GB"/>
              </w:rPr>
              <w:t>Post graduate</w:t>
            </w:r>
            <w:proofErr w:type="gram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E52E" w14:textId="77777777" w:rsidR="00B33E6C" w:rsidRPr="004A20C0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%</w:t>
            </w:r>
          </w:p>
        </w:tc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E270" w14:textId="77777777" w:rsidR="00B33E6C" w:rsidRPr="004A20C0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%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BC88" w14:textId="77777777" w:rsidR="00B33E6C" w:rsidRPr="004A20C0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1%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58B8" w14:textId="77777777" w:rsidR="00B33E6C" w:rsidRPr="004A20C0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2%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3DDE" w14:textId="77777777" w:rsidR="00B33E6C" w:rsidRPr="004A20C0" w:rsidRDefault="00B33E6C" w:rsidP="00B3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1.3%</w:t>
            </w:r>
          </w:p>
        </w:tc>
      </w:tr>
    </w:tbl>
    <w:p w14:paraId="52CC7E1E" w14:textId="574AA439" w:rsidR="00B33E6C" w:rsidRPr="00C93058" w:rsidRDefault="00B33E6C" w:rsidP="00B33E6C">
      <w:pPr>
        <w:spacing w:before="307" w:after="154" w:line="480" w:lineRule="auto"/>
        <w:outlineLvl w:val="2"/>
        <w:rPr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CKD,</w:t>
      </w:r>
      <w:r w:rsidRPr="005962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chronic kidney disease; </w:t>
      </w:r>
      <w:r w:rsidRPr="00596201">
        <w:rPr>
          <w:rFonts w:ascii="Times New Roman" w:hAnsi="Times New Roman" w:cs="Times New Roman"/>
          <w:lang w:val="en-GB"/>
        </w:rPr>
        <w:t>COPD</w:t>
      </w:r>
      <w:r>
        <w:rPr>
          <w:rFonts w:ascii="Times New Roman" w:hAnsi="Times New Roman" w:cs="Times New Roman"/>
          <w:lang w:val="en-GB"/>
        </w:rPr>
        <w:t>,</w:t>
      </w:r>
      <w:r w:rsidRPr="005962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chronic obstructive pulmonary disease; </w:t>
      </w:r>
      <w:r w:rsidRPr="00596201">
        <w:rPr>
          <w:rFonts w:ascii="Times New Roman" w:hAnsi="Times New Roman" w:cs="Times New Roman"/>
          <w:lang w:val="en-GB"/>
        </w:rPr>
        <w:t>SD</w:t>
      </w:r>
      <w:r>
        <w:rPr>
          <w:rFonts w:ascii="Times New Roman" w:hAnsi="Times New Roman" w:cs="Times New Roman"/>
          <w:lang w:val="en-GB"/>
        </w:rPr>
        <w:t xml:space="preserve">, standard deviation; </w:t>
      </w:r>
      <w:r>
        <w:rPr>
          <w:rFonts w:ascii="Times New Roman" w:hAnsi="Times New Roman" w:cs="Times New Roman"/>
          <w:iCs/>
          <w:lang w:val="en-GB"/>
        </w:rPr>
        <w:t xml:space="preserve">we </w:t>
      </w:r>
      <w:r w:rsidRPr="00D60301">
        <w:rPr>
          <w:rFonts w:ascii="Times New Roman" w:hAnsi="Times New Roman" w:cs="Times New Roman"/>
          <w:iCs/>
          <w:lang w:val="en-GB"/>
        </w:rPr>
        <w:t>did not count</w:t>
      </w:r>
      <w:r w:rsidRPr="00210642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 xml:space="preserve">with </w:t>
      </w:r>
      <w:r w:rsidRPr="00E15726">
        <w:rPr>
          <w:rFonts w:ascii="Times New Roman" w:hAnsi="Times New Roman" w:cs="Times New Roman"/>
          <w:iCs/>
          <w:lang w:val="en-GB"/>
        </w:rPr>
        <w:t xml:space="preserve">the </w:t>
      </w:r>
      <w:r w:rsidRPr="00D60301">
        <w:rPr>
          <w:rFonts w:ascii="Times New Roman" w:hAnsi="Times New Roman" w:cs="Times New Roman"/>
          <w:iCs/>
          <w:lang w:val="en-GB"/>
        </w:rPr>
        <w:t xml:space="preserve">point for the female gender </w:t>
      </w:r>
      <w:r>
        <w:rPr>
          <w:rFonts w:ascii="Times New Roman" w:hAnsi="Times New Roman" w:cs="Times New Roman"/>
          <w:iCs/>
          <w:lang w:val="en-GB"/>
        </w:rPr>
        <w:t xml:space="preserve">in the </w:t>
      </w:r>
      <w:r w:rsidRPr="00D60301">
        <w:rPr>
          <w:rFonts w:ascii="Times New Roman" w:hAnsi="Times New Roman" w:cs="Times New Roman"/>
          <w:iCs/>
          <w:lang w:val="en-GB"/>
        </w:rPr>
        <w:t>CHA</w:t>
      </w:r>
      <w:r w:rsidRPr="00D60301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D60301">
        <w:rPr>
          <w:rFonts w:ascii="Times New Roman" w:hAnsi="Times New Roman" w:cs="Times New Roman"/>
          <w:iCs/>
          <w:lang w:val="en-GB"/>
        </w:rPr>
        <w:t>DS</w:t>
      </w:r>
      <w:r w:rsidRPr="00D60301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AC6C98">
        <w:rPr>
          <w:rFonts w:ascii="Times New Roman" w:hAnsi="Times New Roman" w:cs="Times New Roman"/>
          <w:iCs/>
          <w:lang w:val="en-GB"/>
        </w:rPr>
        <w:t>–</w:t>
      </w:r>
      <w:r w:rsidRPr="00D60301">
        <w:rPr>
          <w:rFonts w:ascii="Times New Roman" w:hAnsi="Times New Roman" w:cs="Times New Roman"/>
          <w:iCs/>
          <w:lang w:val="en-GB"/>
        </w:rPr>
        <w:t>VASc score</w:t>
      </w:r>
      <w:r w:rsidRPr="00920826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 xml:space="preserve">because the </w:t>
      </w:r>
      <w:r w:rsidRPr="00210642">
        <w:rPr>
          <w:rFonts w:ascii="Times New Roman" w:hAnsi="Times New Roman" w:cs="Times New Roman"/>
          <w:iCs/>
          <w:lang w:val="en-GB"/>
        </w:rPr>
        <w:t xml:space="preserve">data </w:t>
      </w:r>
      <w:r>
        <w:rPr>
          <w:rFonts w:ascii="Times New Roman" w:hAnsi="Times New Roman" w:cs="Times New Roman"/>
          <w:iCs/>
          <w:lang w:val="en-GB"/>
        </w:rPr>
        <w:t xml:space="preserve">was </w:t>
      </w:r>
      <w:r w:rsidRPr="00210642">
        <w:rPr>
          <w:rFonts w:ascii="Times New Roman" w:hAnsi="Times New Roman" w:cs="Times New Roman"/>
          <w:iCs/>
          <w:lang w:val="en-GB"/>
        </w:rPr>
        <w:t>stratified according to sex.</w:t>
      </w:r>
    </w:p>
    <w:p w14:paraId="7A66BF79" w14:textId="77777777" w:rsidR="00B33E6C" w:rsidRPr="00B33E6C" w:rsidRDefault="00B33E6C" w:rsidP="00B33E6C">
      <w:pPr>
        <w:spacing w:line="480" w:lineRule="auto"/>
        <w:rPr>
          <w:lang w:val="en-GB"/>
        </w:rPr>
      </w:pPr>
    </w:p>
    <w:sectPr w:rsidR="00B33E6C" w:rsidRPr="00B33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55"/>
    <w:rsid w:val="00340E94"/>
    <w:rsid w:val="00486374"/>
    <w:rsid w:val="00836655"/>
    <w:rsid w:val="00AC6C98"/>
    <w:rsid w:val="00B33E6C"/>
    <w:rsid w:val="00C3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DB3A3A"/>
  <w15:chartTrackingRefBased/>
  <w15:docId w15:val="{532C488A-E073-CC4A-85E1-9EE30FDE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33E6C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ltblzat"/>
    <w:uiPriority w:val="51"/>
    <w:rsid w:val="00B33E6C"/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6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aniszláv Áron</dc:creator>
  <cp:keywords/>
  <dc:description/>
  <cp:lastModifiedBy>Sztaniszláv Áron</cp:lastModifiedBy>
  <cp:revision>6</cp:revision>
  <dcterms:created xsi:type="dcterms:W3CDTF">2021-07-08T15:01:00Z</dcterms:created>
  <dcterms:modified xsi:type="dcterms:W3CDTF">2022-04-07T07:41:00Z</dcterms:modified>
</cp:coreProperties>
</file>